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68BEA" w14:textId="4AD6AE31" w:rsidR="00B00632" w:rsidRDefault="00000000">
      <w:pPr>
        <w:jc w:val="left"/>
        <w:rPr>
          <w:rFonts w:ascii="Times New Roman" w:eastAsia="SimSun" w:hAnsi="Times New Roman" w:cs="SimSun"/>
          <w:sz w:val="28"/>
          <w:szCs w:val="28"/>
          <w:lang w:bidi="ar"/>
        </w:rPr>
      </w:pPr>
      <w:r>
        <w:rPr>
          <w:rFonts w:ascii="Times New Roman" w:eastAsia="SimSun" w:hAnsi="Times New Roman" w:cs="Times New Roman"/>
          <w:b/>
          <w:bCs/>
          <w:color w:val="212121"/>
          <w:sz w:val="24"/>
          <w:shd w:val="clear" w:color="auto" w:fill="FFFFFF"/>
          <w:lang w:bidi="ar"/>
        </w:rPr>
        <w:t xml:space="preserve">Multimedia Appendix </w:t>
      </w:r>
      <w:r w:rsidR="006470D9">
        <w:rPr>
          <w:rFonts w:ascii="Times New Roman" w:eastAsia="SimSun" w:hAnsi="Times New Roman" w:cs="Times New Roman"/>
          <w:b/>
          <w:bCs/>
          <w:color w:val="212121"/>
          <w:sz w:val="24"/>
          <w:shd w:val="clear" w:color="auto" w:fill="FFFFFF"/>
          <w:lang w:bidi="ar"/>
        </w:rPr>
        <w:t>7</w:t>
      </w:r>
      <w:r>
        <w:rPr>
          <w:rFonts w:ascii="Times New Roman" w:eastAsia="SimSun" w:hAnsi="Times New Roman" w:cs="Times New Roman"/>
          <w:color w:val="212121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SimSun" w:hAnsi="Times New Roman" w:cs="SimSun" w:hint="eastAsia"/>
          <w:sz w:val="28"/>
          <w:szCs w:val="28"/>
          <w:lang w:bidi="ar"/>
        </w:rPr>
        <w:t>Chinese Version of the Final DHL Questionnaire for Stroke Survivors.</w:t>
      </w:r>
    </w:p>
    <w:p w14:paraId="5503E690" w14:textId="77777777" w:rsidR="00B00632" w:rsidRDefault="00B00632">
      <w:pPr>
        <w:jc w:val="center"/>
        <w:rPr>
          <w:rFonts w:ascii="Times New Roman" w:eastAsia="SimSun" w:hAnsi="Times New Roman" w:cs="SimSun"/>
          <w:sz w:val="24"/>
          <w:lang w:bidi="ar"/>
        </w:rPr>
      </w:pPr>
    </w:p>
    <w:tbl>
      <w:tblPr>
        <w:tblW w:w="96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71"/>
        <w:gridCol w:w="720"/>
        <w:gridCol w:w="720"/>
        <w:gridCol w:w="720"/>
        <w:gridCol w:w="720"/>
        <w:gridCol w:w="720"/>
      </w:tblGrid>
      <w:tr w:rsidR="00B00632" w14:paraId="55BC8B02" w14:textId="77777777">
        <w:trPr>
          <w:jc w:val="center"/>
        </w:trPr>
        <w:tc>
          <w:tcPr>
            <w:tcW w:w="60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9046E" w14:textId="77777777" w:rsidR="00B00632" w:rsidRDefault="00B00632">
            <w:pPr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</w:p>
          <w:p w14:paraId="1D35E4DA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bidi="ar"/>
              </w:rPr>
              <w:t>测试条目</w:t>
            </w:r>
          </w:p>
          <w:p w14:paraId="3F233382" w14:textId="77777777" w:rsidR="00B00632" w:rsidRDefault="00B00632">
            <w:pPr>
              <w:ind w:left="428" w:hangingChars="200" w:hanging="428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36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741DB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相符程度</w:t>
            </w:r>
          </w:p>
        </w:tc>
      </w:tr>
      <w:tr w:rsidR="00B00632" w14:paraId="3E36203B" w14:textId="77777777">
        <w:trPr>
          <w:jc w:val="center"/>
        </w:trPr>
        <w:tc>
          <w:tcPr>
            <w:tcW w:w="60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70F1C" w14:textId="77777777" w:rsidR="00B00632" w:rsidRDefault="00B00632">
            <w:pPr>
              <w:ind w:left="428" w:hangingChars="200" w:hanging="428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270C7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非常</w:t>
            </w:r>
          </w:p>
          <w:p w14:paraId="4F1A2FE1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符合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18D0E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比较符合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5B6CA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不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确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998F5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比较</w:t>
            </w:r>
          </w:p>
          <w:p w14:paraId="3DEECC65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不符合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0A32F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非常</w:t>
            </w:r>
          </w:p>
          <w:p w14:paraId="40D51064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不符合</w:t>
            </w:r>
          </w:p>
        </w:tc>
      </w:tr>
      <w:tr w:rsidR="00B00632" w14:paraId="4C1649FE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44F7A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.1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我会关注网上中风相关的信息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3CECA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8E49C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3C50B1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D4D14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C08CF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42E3AFC9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A0E71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.2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我会主动上网搜索中风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相关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信息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B9FB43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95577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4A6A8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F95C5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A74EF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6AFEAA8A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99450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.3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我能够</w:t>
            </w:r>
            <w:r>
              <w:rPr>
                <w:rFonts w:ascii="Times New Roman" w:eastAsia="SimSun" w:hAnsi="Times New Roman" w:cs="Times New Roman" w:hint="eastAsia"/>
                <w:kern w:val="24"/>
                <w:szCs w:val="21"/>
                <w:lang w:bidi="ar"/>
              </w:rPr>
              <w:t>查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到我需要的中风相关信息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95BD4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34041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B798C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76976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F5F26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7B94E25F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1E3A14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.</w:t>
            </w:r>
            <w:r>
              <w:rPr>
                <w:rFonts w:ascii="Times New Roman" w:eastAsia="SimSun" w:hAnsi="Times New Roman" w:cs="Times New Roman" w:hint="eastAsia"/>
                <w:kern w:val="24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我会积极寻找多种途径获取中风相关信息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08FDF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C011C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9199D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123FB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45DC7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10EF52D5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1EAAA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.1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我会向医护人员咨询网上中风信息来源的可靠性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12C0C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D228C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6E611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2744E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45D6E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59591D44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C84D2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.</w:t>
            </w:r>
            <w:r>
              <w:rPr>
                <w:rFonts w:ascii="Times New Roman" w:eastAsia="SimSun" w:hAnsi="Times New Roman" w:cs="Times New Roman" w:hint="eastAsia"/>
                <w:kern w:val="24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我能</w:t>
            </w:r>
            <w:r>
              <w:rPr>
                <w:rFonts w:ascii="Times New Roman" w:eastAsia="SimSun" w:hAnsi="Times New Roman" w:cs="Times New Roman" w:hint="eastAsia"/>
                <w:kern w:val="24"/>
                <w:szCs w:val="21"/>
                <w:lang w:bidi="ar"/>
              </w:rPr>
              <w:t>通过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向医护人员判断网上与中风相关宣传广告的真伪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5BEAB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8754E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10C31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565F2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0ECBC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6C3BEBA8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9B99DF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.</w:t>
            </w:r>
            <w:r>
              <w:rPr>
                <w:rFonts w:ascii="Times New Roman" w:eastAsia="SimSun" w:hAnsi="Times New Roman" w:cs="Times New Roman" w:hint="eastAsia"/>
                <w:kern w:val="24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我能够判断不同</w:t>
            </w:r>
            <w:r>
              <w:rPr>
                <w:rFonts w:ascii="Times New Roman" w:eastAsia="SimSun" w:hAnsi="Times New Roman" w:cs="Times New Roman" w:hint="eastAsia"/>
                <w:kern w:val="24"/>
                <w:szCs w:val="21"/>
                <w:lang w:bidi="ar"/>
              </w:rPr>
              <w:t>途径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提供的中风信息的专业程度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98A3E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0899A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029DF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9B164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945C9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5B493CC8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52BC2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kern w:val="24"/>
                <w:szCs w:val="21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.</w:t>
            </w:r>
            <w:r>
              <w:rPr>
                <w:rFonts w:ascii="Times New Roman" w:eastAsia="SimSun" w:hAnsi="Times New Roman" w:cs="Times New Roman" w:hint="eastAsia"/>
                <w:kern w:val="24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我会谨慎地评估网络推送</w:t>
            </w:r>
            <w:r>
              <w:rPr>
                <w:rFonts w:ascii="Times New Roman" w:eastAsia="SimSun" w:hAnsi="Times New Roman" w:cs="Times New Roman" w:hint="eastAsia"/>
                <w:kern w:val="24"/>
                <w:szCs w:val="21"/>
                <w:lang w:bidi="ar"/>
              </w:rPr>
              <w:t>或微信群里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的中风健康信息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7DB39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FEF3C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8E08F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3EEF7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22A9C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77F4892C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419D9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3.1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我会使用在线问诊，向医生描述病情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5FD13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3B9F5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1B6DA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416BF8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5C377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1E24075B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6263AC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3.2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我</w:t>
            </w: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会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参与</w:t>
            </w: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网上（如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微信群里</w:t>
            </w: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）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关于中风的讨论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2EAF8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7BB43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6234A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2A638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F18F4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23AB50E2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5E9F2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3.3</w:t>
            </w:r>
            <w:r>
              <w:rPr>
                <w:rFonts w:hint="eastAsia"/>
                <w:szCs w:val="21"/>
              </w:rPr>
              <w:t>我能利用网络资源对中风早期症状进行识别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F5D76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486BB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B69382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2FFBB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53DD4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1E2C437A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CD168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3.4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我能</w:t>
            </w: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利用络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获取的饮食相关信息，合理安排饮食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D7A1E1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FEF50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C0C7E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68062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A2BEC2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47E25A3A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7B6A69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3.5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我能上网查询药物信息，在听取专家意见后正确服药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09CB4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FBD1F6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F3C76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862FF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D3AEE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11DDBA3E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3200B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3.6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我能</w:t>
            </w: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利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用</w:t>
            </w: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网络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获取</w:t>
            </w: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的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中风康复</w:t>
            </w:r>
            <w:r>
              <w:rPr>
                <w:rFonts w:ascii="Times New Roman" w:eastAsia="SimSun" w:hAnsi="Times New Roman" w:cs="Times New Roman" w:hint="eastAsia"/>
                <w:szCs w:val="21"/>
                <w:lang w:bidi="ar"/>
              </w:rPr>
              <w:t>资料</w:t>
            </w:r>
            <w:r>
              <w:rPr>
                <w:rFonts w:ascii="Times New Roman" w:eastAsia="SimSun" w:hAnsi="Times New Roman" w:cs="Times New Roman"/>
                <w:szCs w:val="21"/>
                <w:lang w:bidi="ar"/>
              </w:rPr>
              <w:t>，坚持功能锻炼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C4BA3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A0353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E6740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56A3F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88F0E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  <w:tr w:rsidR="00B00632" w14:paraId="0B8247AE" w14:textId="77777777">
        <w:trPr>
          <w:trHeight w:val="511"/>
          <w:jc w:val="center"/>
        </w:trPr>
        <w:tc>
          <w:tcPr>
            <w:tcW w:w="6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FB057" w14:textId="77777777" w:rsidR="00B00632" w:rsidRDefault="00000000">
            <w:pPr>
              <w:ind w:left="315" w:hangingChars="150" w:hanging="315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.7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我会每周使用</w:t>
            </w:r>
            <w:r>
              <w:rPr>
                <w:rFonts w:ascii="Times New Roman" w:eastAsia="SimSun" w:hAnsi="Times New Roman" w:cs="Times New Roman" w:hint="eastAsia"/>
                <w:kern w:val="24"/>
                <w:szCs w:val="21"/>
                <w:lang w:bidi="ar"/>
              </w:rPr>
              <w:t>数字设备（如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手机</w:t>
            </w:r>
            <w:r>
              <w:rPr>
                <w:rFonts w:ascii="Times New Roman" w:eastAsia="SimSun" w:hAnsi="Times New Roman" w:cs="Times New Roman" w:hint="eastAsia"/>
                <w:kern w:val="24"/>
                <w:szCs w:val="21"/>
                <w:lang w:bidi="ar"/>
              </w:rPr>
              <w:t>、平板等）</w:t>
            </w: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记录我的血糖、血压等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7BBFC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6EC2E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A61E8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A6544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D52D6" w14:textId="77777777" w:rsidR="00B00632" w:rsidRDefault="00000000">
            <w:pPr>
              <w:jc w:val="center"/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24"/>
                <w:szCs w:val="21"/>
                <w:lang w:bidi="ar"/>
              </w:rPr>
              <w:t>1</w:t>
            </w:r>
          </w:p>
        </w:tc>
      </w:tr>
    </w:tbl>
    <w:p w14:paraId="7C24AADA" w14:textId="77777777" w:rsidR="00B00632" w:rsidRDefault="00B00632">
      <w:pPr>
        <w:pStyle w:val="ListParagraph"/>
        <w:spacing w:line="360" w:lineRule="auto"/>
        <w:ind w:firstLineChars="0" w:firstLine="0"/>
        <w:rPr>
          <w:rFonts w:ascii="Times New Roman" w:eastAsia="SimSun" w:hAnsi="Times New Roman" w:cs="Times New Roman"/>
          <w:sz w:val="24"/>
        </w:rPr>
      </w:pPr>
    </w:p>
    <w:p w14:paraId="23688BCB" w14:textId="77777777" w:rsidR="00B00632" w:rsidRDefault="00B00632">
      <w:pPr>
        <w:spacing w:line="20" w:lineRule="exact"/>
        <w:rPr>
          <w:rFonts w:ascii="Times New Roman" w:eastAsia="SimSun" w:hAnsi="Times New Roman" w:cs="Times New Roman"/>
          <w:sz w:val="24"/>
        </w:rPr>
      </w:pPr>
    </w:p>
    <w:p w14:paraId="38EA633B" w14:textId="77777777" w:rsidR="00B00632" w:rsidRDefault="00B00632">
      <w:pPr>
        <w:rPr>
          <w:rFonts w:ascii="Times New Roman" w:hAnsi="Times New Roman" w:cs="Times New Roman"/>
        </w:rPr>
      </w:pPr>
    </w:p>
    <w:p w14:paraId="069982B7" w14:textId="77777777" w:rsidR="00B00632" w:rsidRDefault="00B00632">
      <w:pPr>
        <w:jc w:val="left"/>
        <w:rPr>
          <w:rFonts w:ascii="Times New Roman" w:eastAsia="SimSun" w:hAnsi="Times New Roman" w:cs="SimSun"/>
          <w:sz w:val="28"/>
          <w:szCs w:val="28"/>
          <w:lang w:bidi="ar"/>
        </w:rPr>
      </w:pPr>
    </w:p>
    <w:p w14:paraId="240256C6" w14:textId="77777777" w:rsidR="00B00632" w:rsidRDefault="00B00632">
      <w:pPr>
        <w:rPr>
          <w:rFonts w:ascii="Times New Roman" w:eastAsiaTheme="majorEastAsia" w:hAnsi="Times New Roman" w:cs="Times New Roman"/>
          <w:sz w:val="24"/>
        </w:rPr>
      </w:pPr>
    </w:p>
    <w:p w14:paraId="73545D64" w14:textId="77777777" w:rsidR="00B00632" w:rsidRDefault="00B00632"/>
    <w:sectPr w:rsidR="00B006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029529A"/>
    <w:rsid w:val="006470D9"/>
    <w:rsid w:val="00886462"/>
    <w:rsid w:val="00B00632"/>
    <w:rsid w:val="3A696098"/>
    <w:rsid w:val="4029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E4DF6CD"/>
  <w15:docId w15:val="{3B76588F-3F12-844A-AC57-E2585900A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琉璃</dc:creator>
  <cp:lastModifiedBy>JMIR Copyeditor</cp:lastModifiedBy>
  <cp:revision>2</cp:revision>
  <dcterms:created xsi:type="dcterms:W3CDTF">2025-03-11T14:56:00Z</dcterms:created>
  <dcterms:modified xsi:type="dcterms:W3CDTF">2025-03-11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7F1ECB8BB9E471B8CCA9EAE358705B6_11</vt:lpwstr>
  </property>
  <property fmtid="{D5CDD505-2E9C-101B-9397-08002B2CF9AE}" pid="4" name="KSOTemplateDocerSaveRecord">
    <vt:lpwstr>eyJoZGlkIjoiMmI5NTA5ZTNjNzliZTQ4M2Q2N2EyMDkxNGRlMzhhZWMiLCJ1c2VySWQiOiI0MTU4MTQ0ODkifQ==</vt:lpwstr>
  </property>
</Properties>
</file>